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text"/>
        <w:spacing w:lineRule="auto" w:line="480"/>
        <w:jc w:val="center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The Periosteal Bone Surface is Less Mechano-Responsive than the Endocortic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nette I. Birkhold, Hajar Razi, Georg N. Duda, Richard Weinkamer, Sara Checa, Bettina M. Willi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color w:val="000000"/>
          <w:sz w:val="24"/>
          <w:szCs w:val="20"/>
          <w:lang w:val="en-US"/>
        </w:rPr>
        <w:t>Supplementary Table S1: 3D dynamic (re)modeling parameters on endocortical surface of control and loaded bones. * indicates a significant difference between loaded and control bones.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36"/>
        <w:gridCol w:w="1681"/>
        <w:gridCol w:w="1208"/>
        <w:gridCol w:w="1209"/>
        <w:gridCol w:w="1317"/>
        <w:gridCol w:w="1183"/>
        <w:gridCol w:w="1288"/>
        <w:gridCol w:w="1395"/>
        <w:gridCol w:w="1292"/>
        <w:gridCol w:w="1292"/>
        <w:gridCol w:w="1386"/>
      </w:tblGrid>
      <w:tr>
        <w:trPr>
          <w:trHeight w:val="170" w:hRule="atLeast"/>
        </w:trPr>
        <w:tc>
          <w:tcPr>
            <w:tcW w:w="1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lderly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V/BV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³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04±1.31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85±7.31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11±9.8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7±0.4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0±1.3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8±1.23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5±3.98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0±3.07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2±3.50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/BS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²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0±1.31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15±7.89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11±9.3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8±0.84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4±0.85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5±1.78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2±4.57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4±2.90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2±3.81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Th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1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0.02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4±0.1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0.03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2±0.17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8±0.16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92±0.35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93±0.33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13±0.50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FR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41±23.7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46±4.89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01±12.45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AR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6±0.0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6±0.0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8±0.03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/BV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³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3±0.98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1±1.3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3±1.5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53±6.56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0±10.70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2.46±13.79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20±11.24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.50±16.53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8.31±17.62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S/BS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²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8±1.21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7±1.62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2±1.6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5±8.02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48±11.78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56±10.64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62±11.01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76±12.19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8.48±12.77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2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4±0.2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03±0.41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98±0.77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.30±2.10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00±0.37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04±1.65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.18±2.16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RR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6±5.2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5.58±54.21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9.65±65.85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RR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6±0.0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9±0.14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5±0.14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aded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V/BV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³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43±1.56*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2.9±11.64*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7.14±30.88*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5±2.63*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7±4.55*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6.19±16.45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5±3.25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4±2.45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.15±6.01*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/BS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²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77±1.44*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1.65±8.4*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6.64±20.90*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88±4.05*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4±6.17*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0.57±14.79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9±4.22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2±3.34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.77±6.30*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Th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9±0.03*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92±0.67*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04±2.19*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8±0.06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8±0.14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10±2.70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0±0.08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9±0.06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13±0.32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FR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0.0±82.7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8.25±58.96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.05±21.71*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AR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0±0.14*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1±0.18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8±0.02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/BV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³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1±0.52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8±0.53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6±4.0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8±1.81*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64±3.96*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19±6.04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92±2.25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.28±6.32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9.06±1.36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S/BS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²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2±0.53*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2±0.52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0±4.6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6±2.53*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90±5.87*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51±6.27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82±2.63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.53±5.78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58±9.76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2±0.15</w:t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0±0.1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8±0.02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6.96±1.07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40±5.38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96±0.22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21±1.50</w:t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.52±3.21</w:t>
            </w:r>
          </w:p>
        </w:tc>
      </w:tr>
      <w:tr>
        <w:trPr>
          <w:trHeight w:val="170" w:hRule="atLeast"/>
        </w:trPr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RR</w:t>
            </w:r>
          </w:p>
        </w:tc>
        <w:tc>
          <w:tcPr>
            <w:tcW w:w="16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±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2.61±23.97*</w:t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1.91±53.12</w:t>
            </w:r>
          </w:p>
        </w:tc>
      </w:tr>
      <w:tr>
        <w:trPr>
          <w:trHeight w:val="170" w:hRule="atLeast"/>
        </w:trPr>
        <w:tc>
          <w:tcPr>
            <w:tcW w:w="10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RR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3±0.3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3±0.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i/>
          <w:sz w:val="24"/>
          <w:szCs w:val="20"/>
          <w:lang w:val="en-US"/>
        </w:rPr>
        <w:t>Supplementary Table S2</w:t>
      </w:r>
      <w:r>
        <w:rPr/>
        <w:t>: 3D dynamic (re)modeling parameters on periosteal surface of control and loaded bones. * indicates a significant difference between loaded and control bon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38"/>
        <w:gridCol w:w="1255"/>
        <w:gridCol w:w="1256"/>
        <w:gridCol w:w="1325"/>
        <w:gridCol w:w="1256"/>
        <w:gridCol w:w="1256"/>
        <w:gridCol w:w="1307"/>
        <w:gridCol w:w="1259"/>
        <w:gridCol w:w="1258"/>
        <w:gridCol w:w="1257"/>
      </w:tblGrid>
      <w:tr>
        <w:trPr>
          <w:trHeight w:val="180" w:hRule="atLeast"/>
        </w:trPr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lderl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ay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V/BV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³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74±1.44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14±3.87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70±6.85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3±1.03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6±0.72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8±2.3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4±2.0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1±0.85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3±1.65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/BS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²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55±1.31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20±4.65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29±6.5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5±1.22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9±0.85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9±2.69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1±2.1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1±0.86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0±1.58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Th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0.05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0.05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5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FR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4.27±19.48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05±8.93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1±5.80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A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/BV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³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6±0.34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1±0.88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6±0.82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0±0.83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8±0.93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3±1.96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6±0.7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4±2.76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3±3.92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S/BS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²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1±0.35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6±0.83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0±0.73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7±0.92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33±1.06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99±2.3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8±0.7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1±2.63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2±4.23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0.07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3±0.24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RR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3±2.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89±8.2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02±15.67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R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6±0.02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ad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V/BV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³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75±2.52*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8.85±6.08*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3.07±6.17*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33±1.92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3±3.59*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31±5.28*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4±2.8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7±2.15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93±5.12*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S/BS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²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22±2.16*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90±6.12*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1.38±6.63*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8±2.09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96±4.42*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38±5.99*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8±2.8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7±2.33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9±5.38*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Th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1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1±0.07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5±2.95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80±0.1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7±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*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FR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8±27.18*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1.80±20.40*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5.63±19.73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A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7±0.2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0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/BV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µm³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³]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1±0.46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3±0.25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2±0.19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9±1.1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5±1.76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9±0.53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7±0.98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3±1.2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3±1.32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S/BS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²/µm²*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²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6±0.41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9±0.22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1±0.19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10±1.26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1±1.82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6±0.6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0±1.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4±1.22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2±1.28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6±0.03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0</w:t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8±0.10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.75±0.01</w:t>
            </w:r>
          </w:p>
        </w:tc>
      </w:tr>
      <w:tr>
        <w:trPr>
          <w:trHeight w:val="180" w:hRule="atLeas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BRR</w:t>
            </w:r>
          </w:p>
        </w:tc>
        <w:tc>
          <w:tcPr>
            <w:tcW w:w="16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³/day*10</w:t>
            </w:r>
            <w:r>
              <w:rPr>
                <w:rFonts w:eastAsia="Times New Roman" w:cs="Cambria Math" w:ascii="Cambria Math" w:hAnsi="Cambria Math"/>
                <w:i/>
                <w:iCs/>
                <w:color w:val="000000"/>
                <w:sz w:val="20"/>
                <w:szCs w:val="20"/>
                <w:lang w:val="en-US"/>
              </w:rPr>
              <w:t>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7±0.61</w:t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88±2.02</w:t>
            </w:r>
          </w:p>
        </w:tc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60±4.77</w:t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D MR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[µm/day]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5±0.0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lang w:val="en-US"/>
        </w:rPr>
        <w:t>Video Legend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1: Visualization of periosteal (re)modeling in a control tibia from a young mou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2: Visualization of periosteal (re)modeling in a control tibia from an adult mou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3: Visualization of periosteal (re)modeling in a control tibia from an elderly mou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4: Visualization of periosteal (re)modeling in a loaded tibia from a young mou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5: Visualization of periosteal (re)modeling in a loaded tibia from an adult mou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  <w:t>Video 6: Visualization of periosteal (re)modeling in a loaded tibia from an elderly mouse.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sz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sz w:val="20"/>
      <w:szCs w:val="20"/>
    </w:rPr>
  </w:style>
  <w:style w:type="character" w:styleId="KommentartextZchn1">
    <w:name w:val="Kommentartext Zchn1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12:45:00Z</dcterms:created>
  <dc:creator>Annette Birkhold</dc:creator>
  <dc:description/>
  <cp:keywords/>
  <dc:language>en-US</dc:language>
  <cp:lastModifiedBy>Annette Birkhold</cp:lastModifiedBy>
  <cp:lastPrinted>2015-08-21T13:34:00Z</cp:lastPrinted>
  <dcterms:modified xsi:type="dcterms:W3CDTF">2016-01-15T12:45:00Z</dcterms:modified>
  <cp:revision>2</cp:revision>
  <dc:subject/>
  <dc:title/>
</cp:coreProperties>
</file>